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7FF9F" w14:textId="7B2574E3" w:rsidR="00A34D23" w:rsidRPr="007971B9" w:rsidRDefault="00A34D23" w:rsidP="00BB62EF">
      <w:pPr>
        <w:ind w:left="-426" w:firstLine="426"/>
        <w:rPr>
          <w:kern w:val="2"/>
        </w:rPr>
      </w:pPr>
      <w:r w:rsidRPr="007971B9">
        <w:rPr>
          <w:b/>
          <w:bCs/>
          <w:kern w:val="2"/>
        </w:rPr>
        <w:t>T</w:t>
      </w:r>
      <w:r w:rsidR="002E60B0">
        <w:rPr>
          <w:b/>
          <w:bCs/>
          <w:kern w:val="2"/>
        </w:rPr>
        <w:t>able S</w:t>
      </w:r>
      <w:r w:rsidRPr="007971B9">
        <w:rPr>
          <w:b/>
          <w:bCs/>
          <w:kern w:val="2"/>
        </w:rPr>
        <w:t>1.</w:t>
      </w:r>
      <w:r w:rsidRPr="007971B9">
        <w:rPr>
          <w:kern w:val="2"/>
        </w:rPr>
        <w:t xml:space="preserve"> Genotype of AT cohort</w:t>
      </w:r>
    </w:p>
    <w:tbl>
      <w:tblPr>
        <w:tblW w:w="14357" w:type="dxa"/>
        <w:jc w:val="center"/>
        <w:tbl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"/>
        <w:gridCol w:w="2032"/>
        <w:gridCol w:w="2538"/>
        <w:gridCol w:w="1963"/>
        <w:gridCol w:w="2074"/>
        <w:gridCol w:w="2538"/>
        <w:gridCol w:w="1403"/>
        <w:gridCol w:w="971"/>
      </w:tblGrid>
      <w:tr w:rsidR="00A34D23" w:rsidRPr="002E60B0" w14:paraId="3135A202" w14:textId="77777777" w:rsidTr="00BB62EF">
        <w:trPr>
          <w:trHeight w:val="504"/>
          <w:jc w:val="center"/>
        </w:trPr>
        <w:tc>
          <w:tcPr>
            <w:tcW w:w="838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3D650F9" w14:textId="77777777" w:rsidR="00A34D23" w:rsidRPr="00BB62EF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Patient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ID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7C3166C1" w14:textId="04534FC7" w:rsidR="002E60B0" w:rsidRPr="00BB62EF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Genomic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mutation</w:t>
            </w:r>
            <w:proofErr w:type="spellEnd"/>
          </w:p>
          <w:p w14:paraId="2FED54F9" w14:textId="6E1A2604" w:rsidR="00A34D23" w:rsidRPr="00BB62EF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(</w:t>
            </w: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Allel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1)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4533E10A" w14:textId="0B282571" w:rsidR="002E60B0" w:rsidRPr="00BB62EF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Phenotipic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Effects</w:t>
            </w:r>
            <w:proofErr w:type="spellEnd"/>
          </w:p>
          <w:p w14:paraId="3EE1993E" w14:textId="0E3FEB55" w:rsidR="00A34D23" w:rsidRPr="00BB62EF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(</w:t>
            </w: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Allel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1)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6FC0AF9F" w14:textId="77777777" w:rsidR="00A34D23" w:rsidRPr="00BB62EF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Molecular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consequence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4E1E4745" w14:textId="77777777" w:rsidR="00A34D23" w:rsidRPr="00BB62EF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Genomic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proofErr w:type="gram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mutation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 (</w:t>
            </w:r>
            <w:proofErr w:type="spellStart"/>
            <w:proofErr w:type="gram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Allel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2)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10672886" w14:textId="1E31109B" w:rsidR="002E60B0" w:rsidRPr="00BB62EF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Phenotipic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Effects</w:t>
            </w:r>
            <w:proofErr w:type="spellEnd"/>
          </w:p>
          <w:p w14:paraId="7AA0FA1B" w14:textId="724D0935" w:rsidR="00A34D23" w:rsidRPr="00BB62EF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(</w:t>
            </w: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Allel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2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0CA7C80F" w14:textId="77777777" w:rsidR="00A34D23" w:rsidRPr="00BB62EF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Molecular</w:t>
            </w:r>
            <w:proofErr w:type="spellEnd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consequence</w:t>
            </w:r>
            <w:proofErr w:type="spellEnd"/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1BB2B0CE" w14:textId="77777777" w:rsidR="00A34D23" w:rsidRPr="00BB62EF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</w:pPr>
            <w:proofErr w:type="spellStart"/>
            <w:r w:rsidRPr="00BB62EF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it-IT" w:eastAsia="it-IT"/>
              </w:rPr>
              <w:t>Genotype</w:t>
            </w:r>
            <w:proofErr w:type="spellEnd"/>
          </w:p>
        </w:tc>
      </w:tr>
      <w:tr w:rsidR="00A34D23" w:rsidRPr="007971B9" w14:paraId="28A395BF" w14:textId="77777777" w:rsidTr="00BB62EF">
        <w:trPr>
          <w:trHeight w:val="262"/>
          <w:jc w:val="center"/>
        </w:trPr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F207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1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E56F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576G&gt;A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CCEF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?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BF2C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licing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C65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576G&gt;A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AD49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?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98A4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licing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C49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om</w:t>
            </w:r>
            <w:proofErr w:type="spellEnd"/>
          </w:p>
        </w:tc>
      </w:tr>
      <w:tr w:rsidR="00A34D23" w:rsidRPr="007971B9" w14:paraId="70AE0413" w14:textId="77777777" w:rsidTr="00BB62EF">
        <w:trPr>
          <w:trHeight w:val="46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6B47F67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2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588630A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526_3535del10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C4C618F" w14:textId="5B56D8C2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Leu1176_Ser1179Leu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69476637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3293FD1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526_3535del10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0822E17" w14:textId="2DC66B23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Leu1176_Ser1179&gt;LeufsX1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D2ED0E4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8109EEF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om</w:t>
            </w:r>
            <w:proofErr w:type="spellEnd"/>
          </w:p>
        </w:tc>
      </w:tr>
      <w:tr w:rsidR="00A34D23" w:rsidRPr="007971B9" w14:paraId="2BB0A8AA" w14:textId="77777777" w:rsidTr="00BB62EF">
        <w:trPr>
          <w:trHeight w:val="37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EDF3128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3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36DA6DF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6679C&gt;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0A77C9A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rg2227Cy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0463CD48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Missense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3C6F284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6679C&gt;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2525DA4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Arg2227Cys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CDF0C16" w14:textId="3008DD55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Missense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3DF619E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om</w:t>
            </w:r>
            <w:proofErr w:type="spellEnd"/>
          </w:p>
        </w:tc>
      </w:tr>
      <w:tr w:rsidR="00A34D23" w:rsidRPr="007971B9" w14:paraId="0BA1D967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343596D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4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9CA7201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894-3895ins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6846E2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la1299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418377B5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B943FE8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894-3895ins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164895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la1299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8F685C8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477310F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om</w:t>
            </w:r>
            <w:proofErr w:type="spellEnd"/>
          </w:p>
        </w:tc>
      </w:tr>
      <w:tr w:rsidR="00A34D23" w:rsidRPr="007971B9" w14:paraId="7BE85509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B1E0CCC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5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ADDD9C8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 7517.7520delGAG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BF8A82C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rg2506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2D5863A5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2F38B9B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7517_7520delGAG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43F8AE8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rg2506Thr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4C0B8B4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07AA3BE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om</w:t>
            </w:r>
            <w:proofErr w:type="spellEnd"/>
          </w:p>
        </w:tc>
      </w:tr>
      <w:tr w:rsidR="00A34D23" w:rsidRPr="007971B9" w14:paraId="79F380F7" w14:textId="77777777" w:rsidTr="00BB62EF">
        <w:trPr>
          <w:trHeight w:val="293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B133023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6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4A2A6317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576G&gt;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72841EB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?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3E75C909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licing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7AE30F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576G&gt;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09A4822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?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9CDFB3F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licing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E2C70E3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om</w:t>
            </w:r>
            <w:proofErr w:type="spellEnd"/>
          </w:p>
        </w:tc>
      </w:tr>
      <w:tr w:rsidR="00A34D23" w:rsidRPr="007971B9" w14:paraId="2E5B7A07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DA76F08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7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6B5B3D93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8629insC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6562F08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.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Leu2877Serfs*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53571ED8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047359C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8977C&gt;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6E0862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rg29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*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E874FE5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onsens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810FA35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12567AE8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6652FEB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8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72EC07E2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8977C&gt;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3F76E2C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Arg2993</w:t>
            </w:r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*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264A7E9A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Nonsense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2E7B403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c.3802delG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DF1974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Val1268fs</w:t>
            </w:r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*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846585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DB8B722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176D38CF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AB5CACF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9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4B322756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5975_5979delAAAG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E1BFAA9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Lys1992fs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726C1F3A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8F6DB3F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9170G&gt;C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145DE5E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Ter3057S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070BE3A" w14:textId="5F1FC185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Missense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03E7723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66324B4A" w14:textId="77777777" w:rsidTr="00BB62EF">
        <w:trPr>
          <w:trHeight w:val="104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4290E6D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10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461B5266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5975_5979delAAAG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134F4F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Lys1992fs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07A750E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8D749DE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9170G&gt;C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63999F9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Ter3057S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AD4B481" w14:textId="604FFBA2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Missense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D1DAAE8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2CAE9FA6" w14:textId="77777777" w:rsidTr="00BB62EF">
        <w:trPr>
          <w:trHeight w:val="492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27F3AE3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11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602EA9C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81del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8EF3BD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Val1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*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1CD7606E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D9B0DB7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6679C&gt;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069F05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rg2227Cy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B35D853" w14:textId="77755A6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Missense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BB8D41F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3AE91981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22F7CD8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12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2D546A2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97delC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B03785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Arg33Glyfs</w:t>
            </w:r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0F2D5484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Deletion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90FFF6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c.2113del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5C6F0A2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Tyr705Thrfs</w:t>
            </w:r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C0A503E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2B528C0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166BFF67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B8435D8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13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A1259FD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67C&gt;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D13136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rg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*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0FDD389B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onsense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4D15D7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576G&gt;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EFB58D3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?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B8B7223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licing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FA6A099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0C35FB91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831C286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14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80059AF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7517_7520delGAGA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07D6199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rg2506Thr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6515E7F2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e</w:t>
            </w: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hift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1470260E" w14:textId="6C1A187A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7408T&gt;G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D709EAF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Tyr2470As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48470DF" w14:textId="4029F249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Missense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7EAF7EB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05FFA13C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E00B3A2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15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4BF80C0B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2413C&gt;T</w:t>
            </w:r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5F2D2B3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rg8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*)</w:t>
            </w: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4F89C231" w14:textId="2440BF00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onsense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2EBAF3C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6995_6998del</w:t>
            </w:r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56AE7E0B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it-IT"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Leu2332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F263F8A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9607F4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0D013D62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AD93790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16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3A357511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6326G&gt;A</w:t>
            </w:r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2FD8DA47" w14:textId="62EC2CBA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Trp210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*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2D3AAC1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onsense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3EE9919A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7408T&gt;G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1839C3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Tyr2470As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10C803C" w14:textId="197CD196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Missense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7A0559C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7F670AD2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39C87CF" w14:textId="77777777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17</w:t>
            </w:r>
          </w:p>
        </w:tc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2712D450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894-3895ins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867B8D0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la1299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5E29BC6E" w14:textId="64811E30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022EC2FF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894-3895insT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6FB6DDA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la1299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6B22D67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Frameshift</w:t>
            </w:r>
            <w:proofErr w:type="spellEnd"/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C846D6E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4FE3CAAB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</w:tcPr>
          <w:p w14:paraId="2F170FDA" w14:textId="4F8823EF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F</w:t>
            </w:r>
            <w:r w:rsidR="00D43A90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A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2C7F7E3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31+2T&gt;G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6C7D8333" w14:textId="48700834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?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14:paraId="261F1D29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</w:t>
            </w: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licing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12AE7B73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0_2816dup41kb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4AC29E2E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Ex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</w:t>
            </w:r>
            <w:proofErr w:type="spell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4-20 </w:t>
            </w: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dup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73B156B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licing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0B16105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28BED8CC" w14:textId="77777777" w:rsidTr="00BB62EF">
        <w:trPr>
          <w:trHeight w:val="288"/>
          <w:jc w:val="center"/>
        </w:trPr>
        <w:tc>
          <w:tcPr>
            <w:tcW w:w="838" w:type="dxa"/>
            <w:shd w:val="clear" w:color="auto" w:fill="auto"/>
            <w:noWrap/>
            <w:vAlign w:val="center"/>
          </w:tcPr>
          <w:p w14:paraId="70E2D164" w14:textId="4064D48D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F</w:t>
            </w:r>
            <w:r w:rsidR="00D43A90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B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887F046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1607+1G&gt;T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22198C84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ys536f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14:paraId="49306AAF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licing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6179A765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576G&gt;A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1317B625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?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FB364D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licing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0312755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  <w:tr w:rsidR="00A34D23" w:rsidRPr="007971B9" w14:paraId="706556A6" w14:textId="77777777" w:rsidTr="00BB62EF">
        <w:trPr>
          <w:trHeight w:val="80"/>
          <w:jc w:val="center"/>
        </w:trPr>
        <w:tc>
          <w:tcPr>
            <w:tcW w:w="838" w:type="dxa"/>
            <w:shd w:val="clear" w:color="auto" w:fill="auto"/>
            <w:noWrap/>
            <w:vAlign w:val="center"/>
          </w:tcPr>
          <w:p w14:paraId="3C8FD9C2" w14:textId="57DC9F65" w:rsidR="00A34D23" w:rsidRPr="007971B9" w:rsidRDefault="00A34D23" w:rsidP="002E60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TF</w:t>
            </w:r>
            <w:r w:rsidR="00D43A90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 xml:space="preserve"> C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75A1C489" w14:textId="77777777" w:rsidR="00A34D23" w:rsidRPr="007971B9" w:rsidRDefault="00A34D23" w:rsidP="00BB62EF">
            <w:pPr>
              <w:spacing w:after="0" w:line="240" w:lineRule="auto"/>
              <w:ind w:right="-15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1369C&gt;T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59FDAC89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gram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</w:t>
            </w:r>
            <w:proofErr w:type="gramEnd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Arg4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*)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14:paraId="73D0EBD8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Nonsense</w:t>
            </w:r>
          </w:p>
        </w:tc>
        <w:tc>
          <w:tcPr>
            <w:tcW w:w="2074" w:type="dxa"/>
            <w:shd w:val="clear" w:color="auto" w:fill="auto"/>
            <w:noWrap/>
            <w:vAlign w:val="center"/>
          </w:tcPr>
          <w:p w14:paraId="30F4A2C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c.3576G&gt;A</w:t>
            </w:r>
          </w:p>
        </w:tc>
        <w:tc>
          <w:tcPr>
            <w:tcW w:w="2538" w:type="dxa"/>
            <w:shd w:val="clear" w:color="auto" w:fill="auto"/>
            <w:noWrap/>
            <w:vAlign w:val="center"/>
          </w:tcPr>
          <w:p w14:paraId="34154F96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?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309AF62D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Splicing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43E2D72B" w14:textId="77777777" w:rsidR="00A34D23" w:rsidRPr="007971B9" w:rsidRDefault="00A34D23" w:rsidP="00BB62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7971B9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Het</w:t>
            </w:r>
            <w:proofErr w:type="spellEnd"/>
          </w:p>
        </w:tc>
      </w:tr>
    </w:tbl>
    <w:p w14:paraId="7ABA09D3" w14:textId="09BF1837" w:rsidR="00A34D23" w:rsidRPr="007971B9" w:rsidRDefault="00A34D23" w:rsidP="00BB62EF">
      <w:pPr>
        <w:rPr>
          <w:rFonts w:ascii="Arial" w:hAnsi="Arial" w:cs="Arial"/>
          <w:kern w:val="2"/>
          <w:sz w:val="18"/>
          <w:szCs w:val="18"/>
        </w:rPr>
      </w:pPr>
      <w:proofErr w:type="gramStart"/>
      <w:r w:rsidRPr="007971B9">
        <w:rPr>
          <w:rFonts w:ascii="Arial" w:hAnsi="Arial" w:cs="Arial"/>
          <w:i/>
          <w:iCs/>
          <w:kern w:val="2"/>
          <w:sz w:val="18"/>
          <w:szCs w:val="18"/>
        </w:rPr>
        <w:t>Hom</w:t>
      </w:r>
      <w:r w:rsidR="00BB62EF">
        <w:rPr>
          <w:rFonts w:ascii="Arial" w:hAnsi="Arial" w:cs="Arial"/>
          <w:kern w:val="2"/>
          <w:sz w:val="18"/>
          <w:szCs w:val="18"/>
        </w:rPr>
        <w:t>,</w:t>
      </w:r>
      <w:r w:rsidR="002E60B0">
        <w:rPr>
          <w:rFonts w:ascii="Arial" w:hAnsi="Arial" w:cs="Arial"/>
          <w:kern w:val="2"/>
          <w:sz w:val="18"/>
          <w:szCs w:val="18"/>
        </w:rPr>
        <w:t xml:space="preserve"> </w:t>
      </w:r>
      <w:r w:rsidRPr="007971B9">
        <w:rPr>
          <w:rFonts w:ascii="Arial" w:hAnsi="Arial" w:cs="Arial"/>
          <w:kern w:val="2"/>
          <w:sz w:val="18"/>
          <w:szCs w:val="18"/>
        </w:rPr>
        <w:t xml:space="preserve"> homozygous</w:t>
      </w:r>
      <w:proofErr w:type="gramEnd"/>
      <w:r w:rsidRPr="007971B9">
        <w:rPr>
          <w:rFonts w:ascii="Arial" w:hAnsi="Arial" w:cs="Arial"/>
          <w:kern w:val="2"/>
          <w:sz w:val="18"/>
          <w:szCs w:val="18"/>
        </w:rPr>
        <w:t xml:space="preserve">; </w:t>
      </w:r>
      <w:r w:rsidRPr="007971B9">
        <w:rPr>
          <w:rFonts w:ascii="Arial" w:hAnsi="Arial" w:cs="Arial"/>
          <w:i/>
          <w:iCs/>
          <w:kern w:val="2"/>
          <w:sz w:val="18"/>
          <w:szCs w:val="18"/>
        </w:rPr>
        <w:t>He</w:t>
      </w:r>
      <w:r w:rsidRPr="007971B9">
        <w:rPr>
          <w:rFonts w:ascii="Arial" w:hAnsi="Arial" w:cs="Arial"/>
          <w:kern w:val="2"/>
          <w:sz w:val="18"/>
          <w:szCs w:val="18"/>
        </w:rPr>
        <w:t>t</w:t>
      </w:r>
      <w:r w:rsidR="00BB62EF">
        <w:rPr>
          <w:rFonts w:ascii="Arial" w:hAnsi="Arial" w:cs="Arial"/>
          <w:kern w:val="2"/>
          <w:sz w:val="18"/>
          <w:szCs w:val="18"/>
        </w:rPr>
        <w:t xml:space="preserve">, </w:t>
      </w:r>
      <w:r w:rsidRPr="007971B9">
        <w:rPr>
          <w:rFonts w:ascii="Arial" w:hAnsi="Arial" w:cs="Arial"/>
          <w:kern w:val="2"/>
          <w:sz w:val="18"/>
          <w:szCs w:val="18"/>
        </w:rPr>
        <w:t>compound heterozygous.</w:t>
      </w:r>
    </w:p>
    <w:p w14:paraId="4E17D6AB" w14:textId="77777777" w:rsidR="00A34D23" w:rsidRPr="007971B9" w:rsidRDefault="00A34D23" w:rsidP="00A34D23">
      <w:pPr>
        <w:ind w:firstLine="142"/>
        <w:rPr>
          <w:rFonts w:ascii="Arial" w:hAnsi="Arial" w:cs="Arial"/>
          <w:kern w:val="2"/>
          <w:sz w:val="18"/>
          <w:szCs w:val="18"/>
        </w:rPr>
      </w:pPr>
    </w:p>
    <w:p w14:paraId="4AC9DF8F" w14:textId="77777777" w:rsidR="006B715D" w:rsidRDefault="006B715D"/>
    <w:sectPr w:rsidR="006B715D" w:rsidSect="00196EF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23"/>
    <w:rsid w:val="00082BBD"/>
    <w:rsid w:val="00196EFA"/>
    <w:rsid w:val="002E60B0"/>
    <w:rsid w:val="005B1819"/>
    <w:rsid w:val="00696277"/>
    <w:rsid w:val="006B715D"/>
    <w:rsid w:val="008D4233"/>
    <w:rsid w:val="00A34D23"/>
    <w:rsid w:val="00BB62EF"/>
    <w:rsid w:val="00C92119"/>
    <w:rsid w:val="00D43A90"/>
    <w:rsid w:val="00F009EF"/>
    <w:rsid w:val="00F2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215F4"/>
  <w15:chartTrackingRefBased/>
  <w15:docId w15:val="{864D06EE-D835-4290-9783-41BB181F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4D23"/>
    <w:rPr>
      <w:kern w:val="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34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34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34D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34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34D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34D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34D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34D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34D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34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34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34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34D2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34D2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34D2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34D2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34D2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34D2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34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34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34D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34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34D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34D2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34D2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34D2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34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34D2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34D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PIGNATA</dc:creator>
  <cp:keywords/>
  <dc:description/>
  <cp:lastModifiedBy>CLAUDIO PIGNATA</cp:lastModifiedBy>
  <cp:revision>2</cp:revision>
  <dcterms:created xsi:type="dcterms:W3CDTF">2024-07-25T12:51:00Z</dcterms:created>
  <dcterms:modified xsi:type="dcterms:W3CDTF">2024-07-25T12:51:00Z</dcterms:modified>
</cp:coreProperties>
</file>